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2F63" w:rsidRDefault="00A15C4F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Supplementary Material  A</w:t>
      </w:r>
    </w:p>
    <w:p w:rsidR="006D2F63" w:rsidRDefault="00A15C4F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>
            <wp:extent cx="5731200" cy="6743700"/>
            <wp:effectExtent l="0" t="0" r="0" b="0"/>
            <wp:docPr id="5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743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D2F63" w:rsidRDefault="00A15C4F">
      <w:pPr>
        <w:jc w:val="center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SBRT Workflow for patient selection until treatment delivery. Abbreviations: DIBH: deep inspiration breath-hold. CT: Computed Tomography. I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TV: Internal Target Volume. CTV: Clinical Target Volume.</w:t>
      </w:r>
    </w:p>
    <w:p w:rsidR="006D2F63" w:rsidRDefault="006D2F6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D2F63" w:rsidRDefault="006D2F6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D2F63" w:rsidRDefault="006D2F6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D2F63" w:rsidRDefault="006D2F6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D2F63" w:rsidRDefault="006D2F6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D2F63" w:rsidRDefault="006D2F6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D2F63" w:rsidRDefault="00A15C4F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:rsidR="006D2F63" w:rsidRDefault="00A15C4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Material B</w:t>
      </w:r>
    </w:p>
    <w:p w:rsidR="006D2F63" w:rsidRDefault="006D2F6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D2F63" w:rsidRDefault="00A15C4F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>
            <wp:extent cx="4440780" cy="2147888"/>
            <wp:effectExtent l="0" t="0" r="0" b="0"/>
            <wp:docPr id="48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40780" cy="21478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D2F63" w:rsidRDefault="00A15C4F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Screenshot of AlignRT™  showing examples of two individual regions of interest (ROI) for setup in free-breathing (left) and treatment in DIBH (right).</w:t>
      </w:r>
      <w:r>
        <w:br w:type="page"/>
      </w:r>
    </w:p>
    <w:p w:rsidR="006D2F63" w:rsidRDefault="00A15C4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</w:t>
      </w:r>
      <w:r>
        <w:rPr>
          <w:rFonts w:ascii="Times New Roman" w:eastAsia="Times New Roman" w:hAnsi="Times New Roman" w:cs="Times New Roman"/>
          <w:sz w:val="24"/>
          <w:szCs w:val="24"/>
        </w:rPr>
        <w:t>ry Material C</w:t>
      </w:r>
    </w:p>
    <w:p w:rsidR="006D2F63" w:rsidRDefault="006D2F6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f"/>
        <w:tblW w:w="9495" w:type="dxa"/>
        <w:tblInd w:w="-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05"/>
        <w:gridCol w:w="1485"/>
        <w:gridCol w:w="1350"/>
        <w:gridCol w:w="1485"/>
        <w:gridCol w:w="1470"/>
        <w:gridCol w:w="1515"/>
        <w:gridCol w:w="1485"/>
      </w:tblGrid>
      <w:tr w:rsidR="006D2F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ient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RT (m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NG (m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 (m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LL (°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W (°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TCH (°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 (0.9 - 1.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 (0.5 - 1.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 (1.1 - 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- 2.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 (0.4 - 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 (0.9 - 1.5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8 -1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 (0.7 - 2.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(0.6 - 1.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 (0.5 -1.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 (0.6 -1.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(0.6 -1.3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9 -1.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9 -1.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9 -1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 (1.4 -1.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(1.1 - 1.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 (1.1 - 1.5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 (0.1 - 0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1 - 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 (0.1 - 0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 (0.3 - 0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 (0.2 - 0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 (0.1 - 0.5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 (0 - 0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 (0.3 - 0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 (0.3 - 0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 (0.1 - 0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 (0.3 - 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 (0.1 - 0.5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 (0.3 - 0.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 (0.6 - 1.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 (0 - 1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 (0.1 - 1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 (0.8 - 1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 (0.7 -1.3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 (0.1 - 0.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 (0.9 -1.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 (0.7 -1.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 (0.3 - 0.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 (0.6 -0.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 (0.5 -0.8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 (0.3 - 0.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 (0.9 - 1.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9 - 1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 (0.4 - 0.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3 - 1.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 (0.7 - 1.1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 (0.5 - 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 (0.3 - 1.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6 - 1.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 (0.4 - 0.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.8 - 2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 (0.9 - 2.4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 (0.6 - 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 (1.3 - 1.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 (0.6 - 1.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 (0.4 - 0.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 (0.8 - 1.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 (1 - 1.4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 (1.6 -2.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 (2.7 -3.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 (0.8 -1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 (1.2 - 1.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 (0.7 -1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 (0.7 - 1.5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 (1.3 - 1.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 (2.6 - 2.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(1 - 2.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8 - 1.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(1 - 1.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1.4 - 3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 (1 - 1.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 (1.2 - 4.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 (1.4 - 1.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 (0.9 - 1.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 (1.4 - 1.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:rsidR="006D2F63" w:rsidRDefault="00A15C4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 (1 - 1.8)</w:t>
            </w:r>
          </w:p>
        </w:tc>
      </w:tr>
    </w:tbl>
    <w:p w:rsidR="006D2F63" w:rsidRDefault="006D2F63">
      <w:pPr>
        <w:rPr>
          <w:rFonts w:ascii="Times New Roman" w:eastAsia="Times New Roman" w:hAnsi="Times New Roman" w:cs="Times New Roman"/>
          <w:i/>
          <w:sz w:val="20"/>
          <w:szCs w:val="20"/>
        </w:rPr>
      </w:pPr>
    </w:p>
    <w:p w:rsidR="006D2F63" w:rsidRDefault="00A15C4F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Median (Q1-Q3) amplitude values of tumortumour motion in DIBH based on control CBCTs. Abbreviations: VRT: vertical (anterior-posterior), LNG: longitudinal (superior-inferior), LAT: lateral (left-right) directions.</w:t>
      </w:r>
      <w:r>
        <w:br w:type="page"/>
      </w:r>
    </w:p>
    <w:p w:rsidR="006D2F63" w:rsidRDefault="00A15C4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Material D</w:t>
      </w:r>
    </w:p>
    <w:p w:rsidR="006D2F63" w:rsidRDefault="006D2F63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f0"/>
        <w:tblW w:w="9810" w:type="dxa"/>
        <w:tblInd w:w="-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40"/>
        <w:gridCol w:w="1485"/>
        <w:gridCol w:w="1455"/>
        <w:gridCol w:w="1410"/>
        <w:gridCol w:w="1455"/>
        <w:gridCol w:w="1530"/>
        <w:gridCol w:w="1635"/>
      </w:tblGrid>
      <w:tr w:rsidR="006D2F63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ient N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R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NG (m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 (mm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LL (°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AW (°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TCH (°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 (0.1 - 0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 (0.6 - 3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1 - 1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(0.1 - 2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 (0.1 - 0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 (0.2 - 0.5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 (0.2 - 0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0.1 - 3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1 - 3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 (0.1 - 0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 (0.2 - 1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 (0.4 - 1.9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 (0.1 - 0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 (1.3 - 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 (0.4 - 0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 (0.2 - 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 (0.3 - 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 (0.2 - 0.4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 (0.3 - 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(0.6 - 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 (1.2 - 2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 (0.2 - 0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 (0.4 - 0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 (0.2 - 0.5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 (0.3 - 0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 (0.2 - 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 (0.2 - 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 - 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 (0.1 - 0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 (0.1 - 0.3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(0.3 - 2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 (0.1 - 1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 (0.3 - 1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 (0.3 - 0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 (0.3 - 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 (0.1 - 1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 (0.1 - 1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 (0.4 - 2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 (0.1 - 2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 (0.1 - 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 (0.1 - 0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 (0.1 - 0.7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 (0.2 - 1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(0.5 - 1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 (0.8 - 2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 (0.2 - 0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 (0.4 - 0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 (0 - 0.4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 (0 - 0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 (0.2 - 2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 (0 - 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 (0.1 - 0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 (0.1 - 0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 (0.4 - 1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 (0 - 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 (1 - 1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 (0.1 - 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 (0.1 - 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 (0 - 0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 (0.2 - 0.3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 (0.5 -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 (1.5 - 1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 (0.4 - 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 (0.2 - 0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 (0.1 - 0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 (0.1 -0.5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( 0.8 - 1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 (1.9 - 3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 (2.6 - 1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 (0.7 - 0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 (0.2 - 0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 (0.1 - 0.9)</w:t>
            </w:r>
          </w:p>
        </w:tc>
      </w:tr>
      <w:tr w:rsidR="006D2F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 (1 - 1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 (1.2 - 5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 (1 - 1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 (0.6 - 0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 (0.4 - 0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D2F63" w:rsidRDefault="00A15C4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 (0.3 - 0.6)</w:t>
            </w:r>
          </w:p>
        </w:tc>
      </w:tr>
    </w:tbl>
    <w:p w:rsidR="006D2F63" w:rsidRDefault="006D2F63">
      <w:pPr>
        <w:rPr>
          <w:rFonts w:ascii="Times New Roman" w:eastAsia="Times New Roman" w:hAnsi="Times New Roman" w:cs="Times New Roman"/>
          <w:i/>
          <w:sz w:val="20"/>
          <w:szCs w:val="20"/>
        </w:rPr>
      </w:pPr>
    </w:p>
    <w:p w:rsidR="006D2F63" w:rsidRDefault="00A15C4F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Median (Q1 – Q3) amplitude values of SGRT surface position in DIBH during the control CBCTs. Abbreviations: VRT: vertical (anterior-posterior), LNG: longitudinal (superior-inferior), LAT: lateral (left-right) directions.</w:t>
      </w:r>
      <w:r>
        <w:br w:type="page"/>
      </w:r>
    </w:p>
    <w:p w:rsidR="006D2F63" w:rsidRDefault="00A15C4F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terial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E</w:t>
      </w:r>
    </w:p>
    <w:p w:rsidR="006D2F63" w:rsidRDefault="006D2F63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6D2F63" w:rsidRDefault="00A15C4F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>
            <wp:extent cx="4400550" cy="4594008"/>
            <wp:effectExtent l="0" t="0" r="0" b="0"/>
            <wp:docPr id="4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l="50375" t="-555" b="-556"/>
                    <a:stretch>
                      <a:fillRect/>
                    </a:stretch>
                  </pic:blipFill>
                  <pic:spPr>
                    <a:xfrm>
                      <a:off x="0" y="0"/>
                      <a:ext cx="4400550" cy="45940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D2F63" w:rsidRDefault="006D2F63">
      <w:pPr>
        <w:rPr>
          <w:rFonts w:ascii="Times New Roman" w:eastAsia="Times New Roman" w:hAnsi="Times New Roman" w:cs="Times New Roman"/>
          <w:i/>
          <w:sz w:val="20"/>
          <w:szCs w:val="20"/>
        </w:rPr>
      </w:pPr>
    </w:p>
    <w:p w:rsidR="006D2F63" w:rsidRDefault="00A15C4F">
      <w:pPr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Odd column shows the scatterplots with regression lines calculated using the Linear Mixed Model for the rotational directions. The top and bottom dashed lines represent the 95% limits of agreement. The middle-dashed line is the mean of the difference betwe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en the RTD values and CBCT shifts. Even columns exhibit the Bland and Altman Plots for the RTD values and CBCT shifts or the rotational directions.</w:t>
      </w:r>
    </w:p>
    <w:sectPr w:rsidR="006D2F63">
      <w:footerReference w:type="default" r:id="rId10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15C4F">
      <w:pPr>
        <w:spacing w:line="240" w:lineRule="auto"/>
      </w:pPr>
      <w:r>
        <w:separator/>
      </w:r>
    </w:p>
  </w:endnote>
  <w:endnote w:type="continuationSeparator" w:id="0">
    <w:p w:rsidR="00000000" w:rsidRDefault="00A15C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2F63" w:rsidRDefault="00A15C4F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6D2F63" w:rsidRDefault="006D2F6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15C4F">
      <w:pPr>
        <w:spacing w:line="240" w:lineRule="auto"/>
      </w:pPr>
      <w:r>
        <w:separator/>
      </w:r>
    </w:p>
  </w:footnote>
  <w:footnote w:type="continuationSeparator" w:id="0">
    <w:p w:rsidR="00000000" w:rsidRDefault="00A15C4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5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F63"/>
    <w:rsid w:val="006D2F63"/>
    <w:rsid w:val="00A15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210DE43-723F-4086-9370-4AE07BF57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jc w:val="center"/>
    </w:pPr>
    <w:rPr>
      <w:rFonts w:ascii="Times New Roman" w:eastAsia="Times New Roman" w:hAnsi="Times New Roman" w:cs="Times New Roman"/>
      <w:b/>
      <w:sz w:val="32"/>
      <w:szCs w:val="3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0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keepNext/>
      <w:keepLines/>
      <w:jc w:val="both"/>
    </w:pPr>
    <w:rPr>
      <w:rFonts w:ascii="Times New Roman" w:eastAsia="Times New Roman" w:hAnsi="Times New Roman" w:cs="Times New Roman"/>
      <w:b/>
      <w:sz w:val="28"/>
      <w:szCs w:val="28"/>
    </w:rPr>
  </w:style>
  <w:style w:type="table" w:customStyle="1" w:styleId="a">
    <w:basedOn w:val="TableNormal1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4AD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ADC"/>
    <w:rPr>
      <w:rFonts w:ascii="Tahoma" w:hAnsi="Tahoma" w:cs="Tahoma"/>
      <w:sz w:val="16"/>
      <w:szCs w:val="16"/>
    </w:rPr>
  </w:style>
  <w:style w:type="table" w:customStyle="1" w:styleId="a2">
    <w:basedOn w:val="TableNormal1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200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0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0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0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06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B6CC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6CC8"/>
    <w:rPr>
      <w:color w:val="605E5C"/>
      <w:shd w:val="clear" w:color="auto" w:fill="E1DFDD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E4B1D"/>
  </w:style>
  <w:style w:type="paragraph" w:styleId="Header">
    <w:name w:val="header"/>
    <w:basedOn w:val="Normal"/>
    <w:link w:val="HeaderChar"/>
    <w:uiPriority w:val="99"/>
    <w:unhideWhenUsed/>
    <w:rsid w:val="006B25A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5A0"/>
  </w:style>
  <w:style w:type="paragraph" w:styleId="Footer">
    <w:name w:val="footer"/>
    <w:basedOn w:val="Normal"/>
    <w:link w:val="FooterChar"/>
    <w:uiPriority w:val="99"/>
    <w:unhideWhenUsed/>
    <w:rsid w:val="006B25A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5A0"/>
  </w:style>
  <w:style w:type="table" w:customStyle="1" w:styleId="ab"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StOtCii5UEhNnWcVIXoF3ezIeQw==">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8</Words>
  <Characters>3353</Characters>
  <Application>Microsoft Office Word</Application>
  <DocSecurity>0</DocSecurity>
  <Lines>27</Lines>
  <Paragraphs>7</Paragraphs>
  <ScaleCrop>false</ScaleCrop>
  <Company/>
  <LinksUpToDate>false</LinksUpToDate>
  <CharactersWithSpaces>3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ome</dc:creator>
  <cp:lastModifiedBy>Dhivya K.</cp:lastModifiedBy>
  <cp:revision>2</cp:revision>
  <dcterms:created xsi:type="dcterms:W3CDTF">2022-12-27T20:58:00Z</dcterms:created>
  <dcterms:modified xsi:type="dcterms:W3CDTF">2023-05-13T16:10:00Z</dcterms:modified>
</cp:coreProperties>
</file>